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07F9" w:rsidRDefault="005507F9" w:rsidP="005507F9">
      <w:pPr>
        <w:pStyle w:val="Heading1"/>
      </w:pPr>
      <w:bookmarkStart w:id="0" w:name="_GoBack"/>
      <w:bookmarkEnd w:id="0"/>
      <w:r>
        <w:t xml:space="preserve">Table S1. Factors associated with drug switching and survival of </w:t>
      </w:r>
      <w:r w:rsidR="00090805">
        <w:t>post-switching</w:t>
      </w:r>
      <w:r>
        <w:t xml:space="preserve"> biologics</w:t>
      </w:r>
      <w:r>
        <w:rPr>
          <w:rFonts w:hint="cs"/>
          <w:cs/>
        </w:rPr>
        <w:t xml:space="preserve"> </w:t>
      </w:r>
    </w:p>
    <w:tbl>
      <w:tblPr>
        <w:tblStyle w:val="TableGrid"/>
        <w:tblW w:w="13750" w:type="dxa"/>
        <w:tblInd w:w="-572" w:type="dxa"/>
        <w:tblLook w:val="04A0" w:firstRow="1" w:lastRow="0" w:firstColumn="1" w:lastColumn="0" w:noHBand="0" w:noVBand="1"/>
      </w:tblPr>
      <w:tblGrid>
        <w:gridCol w:w="2326"/>
        <w:gridCol w:w="2118"/>
        <w:gridCol w:w="886"/>
        <w:gridCol w:w="1653"/>
        <w:gridCol w:w="899"/>
        <w:gridCol w:w="2144"/>
        <w:gridCol w:w="1043"/>
        <w:gridCol w:w="1831"/>
        <w:gridCol w:w="850"/>
      </w:tblGrid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bookmarkStart w:id="1" w:name="_Hlk199674527"/>
          </w:p>
        </w:tc>
        <w:tc>
          <w:tcPr>
            <w:tcW w:w="5556" w:type="dxa"/>
            <w:gridSpan w:val="4"/>
            <w:shd w:val="clear" w:color="auto" w:fill="auto"/>
          </w:tcPr>
          <w:p w:rsidR="005507F9" w:rsidRPr="002B0E0F" w:rsidRDefault="005507F9" w:rsidP="00A30E86">
            <w:pPr>
              <w:tabs>
                <w:tab w:val="right" w:pos="2761"/>
              </w:tabs>
              <w:jc w:val="center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drug switching</w:t>
            </w:r>
          </w:p>
        </w:tc>
        <w:tc>
          <w:tcPr>
            <w:tcW w:w="5868" w:type="dxa"/>
            <w:gridSpan w:val="4"/>
            <w:shd w:val="clear" w:color="auto" w:fill="auto"/>
          </w:tcPr>
          <w:p w:rsidR="005507F9" w:rsidRPr="002B0E0F" w:rsidRDefault="005507F9" w:rsidP="00A30E86">
            <w:pPr>
              <w:tabs>
                <w:tab w:val="right" w:pos="2761"/>
              </w:tabs>
              <w:jc w:val="center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 xml:space="preserve">survival of </w:t>
            </w:r>
            <w:r w:rsidR="00090805">
              <w:rPr>
                <w:rFonts w:cstheme="minorHAnsi"/>
                <w:szCs w:val="22"/>
              </w:rPr>
              <w:t>post-switching biologics</w:t>
            </w:r>
          </w:p>
        </w:tc>
      </w:tr>
      <w:tr w:rsidR="005507F9" w:rsidRPr="002B0E0F" w:rsidTr="006A5764">
        <w:tc>
          <w:tcPr>
            <w:tcW w:w="2326" w:type="dxa"/>
            <w:vMerge w:val="restart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Factors</w:t>
            </w:r>
          </w:p>
        </w:tc>
        <w:tc>
          <w:tcPr>
            <w:tcW w:w="3004" w:type="dxa"/>
            <w:gridSpan w:val="2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Univariable analysis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507F9" w:rsidRPr="002B0E0F" w:rsidRDefault="005507F9" w:rsidP="00A30E86">
            <w:pPr>
              <w:tabs>
                <w:tab w:val="right" w:pos="2761"/>
              </w:tabs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Multivariable analysis</w:t>
            </w:r>
            <w:r w:rsidRPr="002B0E0F">
              <w:rPr>
                <w:rFonts w:cstheme="minorHAnsi"/>
                <w:szCs w:val="22"/>
              </w:rPr>
              <w:tab/>
            </w:r>
          </w:p>
        </w:tc>
        <w:tc>
          <w:tcPr>
            <w:tcW w:w="3187" w:type="dxa"/>
            <w:gridSpan w:val="2"/>
            <w:shd w:val="clear" w:color="auto" w:fill="auto"/>
          </w:tcPr>
          <w:p w:rsidR="005507F9" w:rsidRPr="002B0E0F" w:rsidRDefault="005507F9" w:rsidP="00A30E86">
            <w:pPr>
              <w:tabs>
                <w:tab w:val="right" w:pos="2761"/>
              </w:tabs>
              <w:jc w:val="center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Univariable analysis</w:t>
            </w:r>
          </w:p>
        </w:tc>
        <w:tc>
          <w:tcPr>
            <w:tcW w:w="2681" w:type="dxa"/>
            <w:gridSpan w:val="2"/>
            <w:shd w:val="clear" w:color="auto" w:fill="auto"/>
          </w:tcPr>
          <w:p w:rsidR="005507F9" w:rsidRPr="002B0E0F" w:rsidRDefault="005507F9" w:rsidP="00A30E86">
            <w:pPr>
              <w:tabs>
                <w:tab w:val="right" w:pos="2761"/>
              </w:tabs>
              <w:jc w:val="center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Multivariable analysis</w:t>
            </w:r>
          </w:p>
        </w:tc>
      </w:tr>
      <w:tr w:rsidR="005507F9" w:rsidRPr="002B0E0F" w:rsidTr="006A5764">
        <w:tc>
          <w:tcPr>
            <w:tcW w:w="2326" w:type="dxa"/>
            <w:vMerge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rude OR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i/>
                <w:iCs/>
                <w:szCs w:val="22"/>
              </w:rPr>
              <w:t>P</w:t>
            </w:r>
            <w:r w:rsidRPr="002B0E0F">
              <w:rPr>
                <w:rFonts w:cstheme="minorHAnsi"/>
                <w:szCs w:val="22"/>
              </w:rPr>
              <w:t>-value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Adjusted OR</w:t>
            </w: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i/>
                <w:iCs/>
                <w:szCs w:val="22"/>
              </w:rPr>
              <w:t>P</w:t>
            </w:r>
            <w:r w:rsidRPr="002B0E0F">
              <w:rPr>
                <w:rFonts w:cstheme="minorHAnsi"/>
                <w:szCs w:val="22"/>
              </w:rPr>
              <w:t>-value</w:t>
            </w: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rude HR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i/>
                <w:iCs/>
                <w:szCs w:val="22"/>
              </w:rPr>
              <w:t>P</w:t>
            </w:r>
            <w:r w:rsidRPr="002B0E0F">
              <w:rPr>
                <w:rFonts w:cstheme="minorHAnsi"/>
                <w:szCs w:val="22"/>
              </w:rPr>
              <w:t>-value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Adjusted HR</w:t>
            </w: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i/>
                <w:iCs/>
                <w:szCs w:val="22"/>
              </w:rPr>
              <w:t>P</w:t>
            </w:r>
            <w:r w:rsidRPr="002B0E0F">
              <w:rPr>
                <w:rFonts w:cstheme="minorHAnsi"/>
                <w:szCs w:val="22"/>
              </w:rPr>
              <w:t>-value</w:t>
            </w: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Sex: Female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71 (0.285-1.580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361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74 (0.372-3.10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895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Age at diagnosis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23 (0.986-1.061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20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51 (0.900-1.005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77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68 (0.935-1.002)</w:t>
            </w: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63</w:t>
            </w: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Age start drug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07 (0.976-1.038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78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80 (0.950-1.012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1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B</w:t>
            </w:r>
            <w:r w:rsidR="00982919">
              <w:rPr>
                <w:rFonts w:cstheme="minorHAnsi"/>
                <w:szCs w:val="22"/>
              </w:rPr>
              <w:t>ody mass index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51 (0.945-1.168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361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75 (0.811-1.171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84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Family history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125 (0.309-4.099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858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2.760 (0.613-12.427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8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Alcohol drinking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38 (0.148-3.675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11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41 (0.080-5.16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7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Smoking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55 (0.187-4.863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55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41 (0.080-5.16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7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Ps</w:t>
            </w:r>
            <w:r w:rsidR="00982919">
              <w:rPr>
                <w:rFonts w:cstheme="minorHAnsi"/>
                <w:szCs w:val="22"/>
              </w:rPr>
              <w:t>oriatic arthritis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272 (0.509-3.176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07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59 (0.184-2.364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522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Hypertension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440 (0.124-1.562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04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38 (0.096-5.682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71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  <w:r w:rsidRPr="002B0E0F">
              <w:rPr>
                <w:rFonts w:cstheme="minorHAnsi"/>
                <w:color w:val="000000" w:themeColor="text1"/>
                <w:szCs w:val="22"/>
              </w:rPr>
              <w:t>D</w:t>
            </w:r>
            <w:r w:rsidR="00982919">
              <w:rPr>
                <w:rFonts w:cstheme="minorHAnsi"/>
                <w:color w:val="000000" w:themeColor="text1"/>
                <w:szCs w:val="22"/>
              </w:rPr>
              <w:t>iabetes mellitus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  <w:r w:rsidRPr="002B0E0F">
              <w:rPr>
                <w:rFonts w:cstheme="minorHAnsi"/>
                <w:color w:val="000000" w:themeColor="text1"/>
                <w:szCs w:val="22"/>
              </w:rPr>
              <w:t>2.346 (0.870-6.330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  <w:r w:rsidRPr="002B0E0F">
              <w:rPr>
                <w:rFonts w:cstheme="minorHAnsi"/>
                <w:color w:val="000000" w:themeColor="text1"/>
                <w:szCs w:val="22"/>
              </w:rPr>
              <w:t>0.09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3.649 (0.972-13.695)</w:t>
            </w: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55</w:t>
            </w: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  <w:r w:rsidRPr="002B0E0F">
              <w:rPr>
                <w:rFonts w:cstheme="minorHAnsi"/>
                <w:color w:val="000000" w:themeColor="text1"/>
                <w:szCs w:val="22"/>
              </w:rPr>
              <w:t>0.655 (0.183-2.352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  <w:r w:rsidRPr="002B0E0F">
              <w:rPr>
                <w:rFonts w:cstheme="minorHAnsi"/>
                <w:color w:val="000000" w:themeColor="text1"/>
                <w:szCs w:val="22"/>
              </w:rPr>
              <w:t>0.517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000000" w:themeColor="text1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D</w:t>
            </w:r>
            <w:r w:rsidR="00982919">
              <w:rPr>
                <w:rFonts w:cstheme="minorHAnsi"/>
                <w:szCs w:val="22"/>
              </w:rPr>
              <w:t>yslipidemia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525 (0.170-1.627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64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46 (0.167-3.338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01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ardiovascular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  <w:cs/>
              </w:rPr>
            </w:pPr>
            <w:r w:rsidRPr="002B0E0F">
              <w:rPr>
                <w:rFonts w:cstheme="minorHAnsi"/>
                <w:szCs w:val="22"/>
              </w:rPr>
              <w:t>1.360 (0.146-12.679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87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  <w:cs/>
              </w:rPr>
            </w:pPr>
            <w:r w:rsidRPr="002B0E0F">
              <w:rPr>
                <w:rFonts w:cstheme="minorHAnsi"/>
                <w:szCs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-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Psychiatric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2.833 (0.491-16.337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44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2.505 (0.544-11.53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38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ancer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360 (0.146-12.679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87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-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-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6A5764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Scalp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3.490 (0.779-15.636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02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350 (0.076-1.601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7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57 (0.027-0.907)</w:t>
            </w: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39*</w:t>
            </w: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Nail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2.338 (0.874-6.251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91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222 (0.335-4.462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61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Palmoplantar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758 (0.661-4.676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58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  <w:cs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822 (0.225-3.007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767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Inverse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56 (0.209-2.060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471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4.343 (1.209-15.603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24*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EE0000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color w:val="EE0000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Genital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363 (0.358-5.193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650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3.404 (0.872-13.284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78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6A5764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Baseline PASI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63 (1.014-1.115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11*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98 (0.926-1.077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68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6A5764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Baseline BSA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22 (1.006-1.038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08*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85 (0.956-1.016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  <w:cs/>
              </w:rPr>
            </w:pPr>
            <w:r w:rsidRPr="002B0E0F">
              <w:rPr>
                <w:rFonts w:cstheme="minorHAnsi"/>
                <w:szCs w:val="22"/>
              </w:rPr>
              <w:t>0.336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Loading</w:t>
            </w:r>
          </w:p>
          <w:p w:rsidR="005507F9" w:rsidRPr="002B0E0F" w:rsidRDefault="005507F9" w:rsidP="00A30E86">
            <w:pPr>
              <w:ind w:left="360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- No load</w:t>
            </w:r>
            <w:r w:rsidR="006A5764">
              <w:rPr>
                <w:rFonts w:cstheme="minorHAnsi"/>
                <w:szCs w:val="22"/>
              </w:rPr>
              <w:t>ing</w:t>
            </w:r>
          </w:p>
          <w:p w:rsidR="005507F9" w:rsidRPr="002B0E0F" w:rsidRDefault="005507F9" w:rsidP="00A30E86">
            <w:pPr>
              <w:ind w:left="360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- Partial load</w:t>
            </w:r>
            <w:r w:rsidR="006A5764">
              <w:rPr>
                <w:rFonts w:cstheme="minorHAnsi"/>
                <w:szCs w:val="22"/>
              </w:rPr>
              <w:t>ing</w:t>
            </w:r>
          </w:p>
          <w:p w:rsidR="005507F9" w:rsidRPr="002B0E0F" w:rsidRDefault="005507F9" w:rsidP="00A30E86">
            <w:pPr>
              <w:ind w:left="360"/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lastRenderedPageBreak/>
              <w:t>- Full load</w:t>
            </w:r>
            <w:r w:rsidR="006A5764">
              <w:rPr>
                <w:rFonts w:cstheme="minorHAnsi"/>
                <w:szCs w:val="22"/>
              </w:rPr>
              <w:t>ing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6A5764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e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6.458 (0.787-52.986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lastRenderedPageBreak/>
              <w:t>7.196 (0.898-57.646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82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lastRenderedPageBreak/>
              <w:t>0.063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  <w:cs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6A5764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</w:t>
            </w:r>
            <w:r w:rsidR="006A5764">
              <w:rPr>
                <w:rFonts w:cstheme="minorHAnsi"/>
                <w:szCs w:val="22"/>
              </w:rPr>
              <w:t>e</w:t>
            </w:r>
          </w:p>
          <w:p w:rsidR="006A5764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098 (0.234-5.140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lastRenderedPageBreak/>
              <w:t>1.602 (0.430-5.966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6A5764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906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lastRenderedPageBreak/>
              <w:t>0.482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6251CF" w:rsidRPr="002B0E0F" w:rsidTr="006251CF"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Maintenance</w:t>
            </w:r>
          </w:p>
          <w:p w:rsidR="006251CF" w:rsidRDefault="006251CF" w:rsidP="006251CF">
            <w:pPr>
              <w:ind w:left="3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- Standard dose </w:t>
            </w:r>
          </w:p>
          <w:p w:rsidR="006251CF" w:rsidRDefault="006251CF" w:rsidP="006251CF">
            <w:pPr>
              <w:ind w:left="360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 Dose reductio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Reference</w:t>
            </w: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793 (0.267 – 2.349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675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  <w:cs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Reference</w:t>
            </w: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1.259 (0.208-7.637)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</w:p>
          <w:p w:rsidR="006251CF" w:rsidRDefault="006251CF" w:rsidP="006251CF">
            <w:pPr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0.801</w:t>
            </w:r>
          </w:p>
        </w:tc>
        <w:tc>
          <w:tcPr>
            <w:tcW w:w="1831" w:type="dxa"/>
            <w:shd w:val="clear" w:color="auto" w:fill="auto"/>
          </w:tcPr>
          <w:p w:rsidR="006251CF" w:rsidRPr="002B0E0F" w:rsidRDefault="006251CF" w:rsidP="006251CF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6251CF" w:rsidRPr="002B0E0F" w:rsidRDefault="006251CF" w:rsidP="006251CF">
            <w:pPr>
              <w:rPr>
                <w:rFonts w:cstheme="minorHAnsi"/>
                <w:szCs w:val="22"/>
              </w:rPr>
            </w:pPr>
          </w:p>
        </w:tc>
      </w:tr>
      <w:tr w:rsidR="006A5764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Type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hronic plaque type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Erythroderm</w:t>
            </w:r>
            <w:r w:rsidR="006A5764">
              <w:rPr>
                <w:rFonts w:cstheme="minorHAnsi"/>
                <w:szCs w:val="22"/>
              </w:rPr>
              <w:t>ic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Pustular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e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5.315 (1.761-16.041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3.417 (0.295-39.629)</w:t>
            </w: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03*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326</w:t>
            </w: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8.743 (2.075-36.833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1.738 (0.648-212.488)</w:t>
            </w: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03*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96</w:t>
            </w: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e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1.515 (0.454-5.050)</w:t>
            </w:r>
            <w:r w:rsidRPr="002B0E0F">
              <w:rPr>
                <w:rFonts w:cstheme="minorHAnsi"/>
                <w:szCs w:val="22"/>
              </w:rPr>
              <w:br/>
              <w:t>8.865 (1.606-48.93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499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12*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</w:tr>
      <w:tr w:rsidR="005507F9" w:rsidRPr="002B0E0F" w:rsidTr="006A5764">
        <w:tc>
          <w:tcPr>
            <w:tcW w:w="232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Class switching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17</w:t>
            </w:r>
            <w:r w:rsidR="006A5764">
              <w:rPr>
                <w:rFonts w:cstheme="minorHAnsi"/>
                <w:szCs w:val="22"/>
              </w:rPr>
              <w:t>i</w:t>
            </w:r>
            <w:r w:rsidRPr="002B0E0F">
              <w:rPr>
                <w:rFonts w:cstheme="minorHAnsi"/>
                <w:szCs w:val="22"/>
              </w:rPr>
              <w:t xml:space="preserve"> to 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17</w:t>
            </w:r>
            <w:r w:rsidR="006A5764">
              <w:rPr>
                <w:rFonts w:cstheme="minorHAnsi"/>
                <w:szCs w:val="22"/>
              </w:rPr>
              <w:t>i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17</w:t>
            </w:r>
            <w:r w:rsidR="006A5764">
              <w:rPr>
                <w:rFonts w:cstheme="minorHAnsi"/>
                <w:szCs w:val="22"/>
              </w:rPr>
              <w:t>i</w:t>
            </w:r>
            <w:r w:rsidRPr="002B0E0F">
              <w:rPr>
                <w:rFonts w:cstheme="minorHAnsi"/>
                <w:szCs w:val="22"/>
              </w:rPr>
              <w:t xml:space="preserve"> to 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23</w:t>
            </w:r>
            <w:r w:rsidR="006A5764">
              <w:rPr>
                <w:rFonts w:cstheme="minorHAnsi"/>
                <w:szCs w:val="22"/>
              </w:rPr>
              <w:t>i</w:t>
            </w:r>
          </w:p>
          <w:p w:rsidR="005507F9" w:rsidRPr="002B0E0F" w:rsidRDefault="005507F9" w:rsidP="00A30E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23</w:t>
            </w:r>
            <w:r w:rsidR="006A5764">
              <w:rPr>
                <w:rFonts w:cstheme="minorHAnsi"/>
                <w:szCs w:val="22"/>
              </w:rPr>
              <w:t>i</w:t>
            </w:r>
            <w:r w:rsidRPr="002B0E0F">
              <w:rPr>
                <w:rFonts w:cstheme="minorHAnsi"/>
                <w:szCs w:val="22"/>
              </w:rPr>
              <w:t xml:space="preserve"> to IL</w:t>
            </w:r>
            <w:r w:rsidR="006A5764">
              <w:rPr>
                <w:rFonts w:cstheme="minorHAnsi"/>
                <w:szCs w:val="22"/>
              </w:rPr>
              <w:t>-</w:t>
            </w:r>
            <w:r w:rsidRPr="002B0E0F">
              <w:rPr>
                <w:rFonts w:cstheme="minorHAnsi"/>
                <w:szCs w:val="22"/>
              </w:rPr>
              <w:t>17</w:t>
            </w:r>
            <w:r w:rsidR="006A5764">
              <w:rPr>
                <w:rFonts w:cstheme="minorHAnsi"/>
                <w:szCs w:val="22"/>
              </w:rPr>
              <w:t>i</w:t>
            </w:r>
          </w:p>
        </w:tc>
        <w:tc>
          <w:tcPr>
            <w:tcW w:w="2118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86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165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899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</w:tc>
        <w:tc>
          <w:tcPr>
            <w:tcW w:w="2144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e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2.744 (0.720-10.455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443 (0.056-3.480)</w:t>
            </w:r>
          </w:p>
        </w:tc>
        <w:tc>
          <w:tcPr>
            <w:tcW w:w="1043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39</w:t>
            </w: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  <w:r w:rsidRPr="002B0E0F">
              <w:rPr>
                <w:rFonts w:cstheme="minorHAnsi"/>
                <w:szCs w:val="22"/>
              </w:rPr>
              <w:t>0.439</w:t>
            </w:r>
          </w:p>
        </w:tc>
        <w:tc>
          <w:tcPr>
            <w:tcW w:w="1831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A30E86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Reference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121 (0.011-1.316)</w:t>
            </w: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215 (0.049-0.944)</w:t>
            </w:r>
          </w:p>
        </w:tc>
        <w:tc>
          <w:tcPr>
            <w:tcW w:w="850" w:type="dxa"/>
            <w:shd w:val="clear" w:color="auto" w:fill="auto"/>
          </w:tcPr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</w:p>
          <w:p w:rsidR="005507F9" w:rsidRPr="002B0E0F" w:rsidRDefault="005507F9" w:rsidP="00A30E86">
            <w:pPr>
              <w:rPr>
                <w:rFonts w:cstheme="minorHAnsi"/>
                <w:szCs w:val="22"/>
              </w:rPr>
            </w:pPr>
            <w:r w:rsidRPr="002B0E0F">
              <w:rPr>
                <w:rFonts w:cstheme="minorHAnsi"/>
                <w:szCs w:val="22"/>
              </w:rPr>
              <w:t>0.083</w:t>
            </w:r>
          </w:p>
          <w:p w:rsidR="005507F9" w:rsidRPr="002B0E0F" w:rsidRDefault="005507F9" w:rsidP="00A30E86">
            <w:pPr>
              <w:rPr>
                <w:rFonts w:cstheme="minorHAnsi"/>
                <w:strike/>
                <w:szCs w:val="22"/>
              </w:rPr>
            </w:pPr>
            <w:r w:rsidRPr="002B0E0F">
              <w:rPr>
                <w:rFonts w:cstheme="minorHAnsi"/>
                <w:szCs w:val="22"/>
              </w:rPr>
              <w:t>0.042*</w:t>
            </w:r>
          </w:p>
        </w:tc>
      </w:tr>
    </w:tbl>
    <w:bookmarkEnd w:id="1"/>
    <w:p w:rsidR="005507F9" w:rsidRDefault="00A30E86">
      <w:r>
        <w:t xml:space="preserve">Abbreviation: </w:t>
      </w:r>
      <w:r w:rsidR="00814A7C">
        <w:t>BSA-body surface area; HR-hazard ratio; IL-interleukin; OR-Odd</w:t>
      </w:r>
      <w:r w:rsidR="00735586">
        <w:t>s</w:t>
      </w:r>
      <w:r w:rsidR="00814A7C">
        <w:t xml:space="preserve"> ratio; </w:t>
      </w:r>
      <w:r>
        <w:t xml:space="preserve">PASI-psoriasis </w:t>
      </w:r>
      <w:r w:rsidR="00814A7C">
        <w:t>a</w:t>
      </w:r>
      <w:r>
        <w:t>rea severity in</w:t>
      </w:r>
      <w:r w:rsidR="00814A7C">
        <w:t>dex</w:t>
      </w:r>
    </w:p>
    <w:sectPr w:rsidR="005507F9" w:rsidSect="005507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0F3B70"/>
    <w:multiLevelType w:val="hybridMultilevel"/>
    <w:tmpl w:val="488EF6C8"/>
    <w:lvl w:ilvl="0" w:tplc="057480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F9"/>
    <w:rsid w:val="00090805"/>
    <w:rsid w:val="00271D6C"/>
    <w:rsid w:val="002B0E0F"/>
    <w:rsid w:val="00486FE6"/>
    <w:rsid w:val="005507F9"/>
    <w:rsid w:val="006251CF"/>
    <w:rsid w:val="006A5764"/>
    <w:rsid w:val="006C30F7"/>
    <w:rsid w:val="00735586"/>
    <w:rsid w:val="00814A7C"/>
    <w:rsid w:val="00982919"/>
    <w:rsid w:val="00A30E86"/>
    <w:rsid w:val="00C24753"/>
    <w:rsid w:val="00CD2E03"/>
    <w:rsid w:val="00E9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8B7C4-2BD7-449C-B763-EFD98044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7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07F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07F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7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515-51T</dc:creator>
  <cp:keywords/>
  <dc:description/>
  <cp:lastModifiedBy>SF515-51T</cp:lastModifiedBy>
  <cp:revision>2</cp:revision>
  <dcterms:created xsi:type="dcterms:W3CDTF">2025-12-08T01:39:00Z</dcterms:created>
  <dcterms:modified xsi:type="dcterms:W3CDTF">2025-12-08T01:39:00Z</dcterms:modified>
</cp:coreProperties>
</file>